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5965A" w14:textId="77777777" w:rsidR="00964020" w:rsidRPr="00C82A0F" w:rsidRDefault="00964020" w:rsidP="00964020">
      <w:pPr>
        <w:rPr>
          <w:b/>
          <w:bCs/>
        </w:rPr>
      </w:pPr>
      <w:r w:rsidRPr="00C82A0F">
        <w:rPr>
          <w:b/>
          <w:bCs/>
        </w:rPr>
        <w:t>S</w:t>
      </w:r>
      <w:r>
        <w:rPr>
          <w:b/>
          <w:bCs/>
        </w:rPr>
        <w:t>2</w:t>
      </w:r>
      <w:r w:rsidRPr="00C82A0F">
        <w:rPr>
          <w:b/>
          <w:bCs/>
        </w:rPr>
        <w:t xml:space="preserve"> </w:t>
      </w:r>
      <w:r>
        <w:rPr>
          <w:b/>
          <w:bCs/>
        </w:rPr>
        <w:t>t</w:t>
      </w:r>
      <w:r w:rsidRPr="00C82A0F">
        <w:rPr>
          <w:b/>
          <w:bCs/>
        </w:rPr>
        <w:t>able. BCG IRIS</w:t>
      </w:r>
    </w:p>
    <w:p w14:paraId="56F5B570" w14:textId="77777777" w:rsidR="00964020" w:rsidRPr="00660494" w:rsidRDefault="00964020" w:rsidP="00964020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2220"/>
      </w:tblGrid>
      <w:tr w:rsidR="00964020" w:rsidRPr="00660494" w14:paraId="5AACDE6C" w14:textId="77777777" w:rsidTr="00B703C2">
        <w:tc>
          <w:tcPr>
            <w:tcW w:w="3263" w:type="dxa"/>
          </w:tcPr>
          <w:p w14:paraId="2B3E731E" w14:textId="77777777" w:rsidR="00964020" w:rsidRPr="00660494" w:rsidRDefault="00964020" w:rsidP="00B703C2">
            <w:r w:rsidRPr="00660494">
              <w:t>N</w:t>
            </w:r>
          </w:p>
        </w:tc>
        <w:tc>
          <w:tcPr>
            <w:tcW w:w="2220" w:type="dxa"/>
          </w:tcPr>
          <w:p w14:paraId="15D2FFD2" w14:textId="77777777" w:rsidR="00964020" w:rsidRPr="00660494" w:rsidRDefault="00964020" w:rsidP="00B703C2">
            <w:r w:rsidRPr="00660494">
              <w:t>21</w:t>
            </w:r>
          </w:p>
        </w:tc>
      </w:tr>
      <w:tr w:rsidR="00964020" w:rsidRPr="00660494" w14:paraId="69EFDFCE" w14:textId="77777777" w:rsidTr="00B703C2">
        <w:trPr>
          <w:trHeight w:val="410"/>
        </w:trPr>
        <w:tc>
          <w:tcPr>
            <w:tcW w:w="3263" w:type="dxa"/>
          </w:tcPr>
          <w:p w14:paraId="34DDCBD9" w14:textId="77777777" w:rsidR="00964020" w:rsidRPr="00660494" w:rsidRDefault="00964020" w:rsidP="00B703C2">
            <w:r w:rsidRPr="00660494">
              <w:t>Age (months)*</w:t>
            </w:r>
          </w:p>
        </w:tc>
        <w:tc>
          <w:tcPr>
            <w:tcW w:w="2220" w:type="dxa"/>
          </w:tcPr>
          <w:p w14:paraId="3BE20BEA" w14:textId="77777777" w:rsidR="00964020" w:rsidRPr="00660494" w:rsidRDefault="00964020" w:rsidP="00B703C2">
            <w:r w:rsidRPr="00660494">
              <w:t>0.37 (0.26; 0.61)</w:t>
            </w:r>
          </w:p>
        </w:tc>
      </w:tr>
      <w:tr w:rsidR="00964020" w:rsidRPr="00660494" w14:paraId="2BB7CC6A" w14:textId="77777777" w:rsidTr="00B703C2">
        <w:trPr>
          <w:trHeight w:val="410"/>
        </w:trPr>
        <w:tc>
          <w:tcPr>
            <w:tcW w:w="3263" w:type="dxa"/>
          </w:tcPr>
          <w:p w14:paraId="3269CCD6" w14:textId="77777777" w:rsidR="00964020" w:rsidRPr="00660494" w:rsidRDefault="00964020" w:rsidP="00B703C2">
            <w:r w:rsidRPr="00660494">
              <w:t>On medication active against BCG prior to IRIS</w:t>
            </w:r>
          </w:p>
        </w:tc>
        <w:tc>
          <w:tcPr>
            <w:tcW w:w="2220" w:type="dxa"/>
          </w:tcPr>
          <w:p w14:paraId="1FE3EFE8" w14:textId="77777777" w:rsidR="00964020" w:rsidRPr="00660494" w:rsidRDefault="00964020" w:rsidP="00B703C2">
            <w:r w:rsidRPr="00660494">
              <w:t>5#</w:t>
            </w:r>
          </w:p>
          <w:p w14:paraId="067759AC" w14:textId="77777777" w:rsidR="00964020" w:rsidRPr="00660494" w:rsidRDefault="00964020" w:rsidP="00B703C2"/>
        </w:tc>
      </w:tr>
      <w:tr w:rsidR="00964020" w:rsidRPr="00660494" w14:paraId="610EA7CF" w14:textId="77777777" w:rsidTr="00B703C2">
        <w:tc>
          <w:tcPr>
            <w:tcW w:w="3263" w:type="dxa"/>
          </w:tcPr>
          <w:p w14:paraId="4529C970" w14:textId="77777777" w:rsidR="00964020" w:rsidRPr="00660494" w:rsidRDefault="00964020" w:rsidP="00B703C2">
            <w:r w:rsidRPr="00660494">
              <w:t>Type of IRIS:</w:t>
            </w:r>
          </w:p>
          <w:p w14:paraId="6F2199BD" w14:textId="77777777" w:rsidR="00964020" w:rsidRPr="00660494" w:rsidRDefault="00964020" w:rsidP="00B703C2">
            <w:r w:rsidRPr="00660494">
              <w:t xml:space="preserve"> Local only</w:t>
            </w:r>
          </w:p>
          <w:p w14:paraId="7713CF82" w14:textId="77777777" w:rsidR="00964020" w:rsidRPr="00660494" w:rsidRDefault="00964020" w:rsidP="00B703C2">
            <w:r w:rsidRPr="00660494">
              <w:t xml:space="preserve"> Regional only</w:t>
            </w:r>
          </w:p>
          <w:p w14:paraId="4E0CA523" w14:textId="77777777" w:rsidR="00964020" w:rsidRPr="00660494" w:rsidRDefault="00964020" w:rsidP="00B703C2">
            <w:r w:rsidRPr="00660494">
              <w:t xml:space="preserve"> Local and regional</w:t>
            </w:r>
          </w:p>
        </w:tc>
        <w:tc>
          <w:tcPr>
            <w:tcW w:w="2220" w:type="dxa"/>
          </w:tcPr>
          <w:p w14:paraId="562813BE" w14:textId="77777777" w:rsidR="00964020" w:rsidRPr="00660494" w:rsidRDefault="00964020" w:rsidP="00B703C2"/>
          <w:p w14:paraId="5A8A4CAB" w14:textId="77777777" w:rsidR="00964020" w:rsidRPr="00660494" w:rsidRDefault="00964020" w:rsidP="00B703C2">
            <w:r w:rsidRPr="00660494">
              <w:t>9 (43%)</w:t>
            </w:r>
          </w:p>
          <w:p w14:paraId="06AC2480" w14:textId="77777777" w:rsidR="00964020" w:rsidRPr="00660494" w:rsidRDefault="00964020" w:rsidP="00B703C2">
            <w:r w:rsidRPr="00660494">
              <w:t>6 (29%)</w:t>
            </w:r>
          </w:p>
          <w:p w14:paraId="1500F6F4" w14:textId="77777777" w:rsidR="00964020" w:rsidRPr="00660494" w:rsidRDefault="00964020" w:rsidP="00B703C2">
            <w:r w:rsidRPr="00660494">
              <w:t>6 (29%)</w:t>
            </w:r>
          </w:p>
        </w:tc>
      </w:tr>
      <w:tr w:rsidR="00964020" w:rsidRPr="00660494" w14:paraId="2B7FA599" w14:textId="77777777" w:rsidTr="00B703C2">
        <w:tc>
          <w:tcPr>
            <w:tcW w:w="3263" w:type="dxa"/>
          </w:tcPr>
          <w:p w14:paraId="0A48A0BF" w14:textId="77777777" w:rsidR="00964020" w:rsidRPr="00660494" w:rsidRDefault="00964020" w:rsidP="00B703C2">
            <w:r w:rsidRPr="00660494">
              <w:t>Time to onset (weeks)*</w:t>
            </w:r>
          </w:p>
        </w:tc>
        <w:tc>
          <w:tcPr>
            <w:tcW w:w="2220" w:type="dxa"/>
          </w:tcPr>
          <w:p w14:paraId="1F4B6C1F" w14:textId="77777777" w:rsidR="00964020" w:rsidRPr="00660494" w:rsidRDefault="00964020" w:rsidP="00B703C2">
            <w:r w:rsidRPr="00660494">
              <w:t>4 (1.9; 8)</w:t>
            </w:r>
          </w:p>
        </w:tc>
      </w:tr>
      <w:tr w:rsidR="00964020" w:rsidRPr="00660494" w14:paraId="35B848EA" w14:textId="77777777" w:rsidTr="00B703C2">
        <w:tc>
          <w:tcPr>
            <w:tcW w:w="3263" w:type="dxa"/>
          </w:tcPr>
          <w:p w14:paraId="5B00AB3B" w14:textId="77777777" w:rsidR="00964020" w:rsidRPr="00660494" w:rsidRDefault="00964020" w:rsidP="00B703C2">
            <w:r w:rsidRPr="00660494">
              <w:t>Duration (weeks)*</w:t>
            </w:r>
          </w:p>
        </w:tc>
        <w:tc>
          <w:tcPr>
            <w:tcW w:w="2220" w:type="dxa"/>
          </w:tcPr>
          <w:p w14:paraId="43B5EFAB" w14:textId="77777777" w:rsidR="00964020" w:rsidRPr="00660494" w:rsidRDefault="00964020" w:rsidP="00B703C2">
            <w:r w:rsidRPr="00660494">
              <w:t>22 (10.9; 31)</w:t>
            </w:r>
          </w:p>
        </w:tc>
      </w:tr>
      <w:tr w:rsidR="00964020" w:rsidRPr="00660494" w14:paraId="23900188" w14:textId="77777777" w:rsidTr="00B703C2">
        <w:tc>
          <w:tcPr>
            <w:tcW w:w="3263" w:type="dxa"/>
          </w:tcPr>
          <w:p w14:paraId="79D21205" w14:textId="77777777" w:rsidR="00964020" w:rsidRPr="00660494" w:rsidRDefault="00964020" w:rsidP="00B703C2">
            <w:r w:rsidRPr="00660494">
              <w:t>Aspiration for symptomatic relief</w:t>
            </w:r>
          </w:p>
        </w:tc>
        <w:tc>
          <w:tcPr>
            <w:tcW w:w="2220" w:type="dxa"/>
          </w:tcPr>
          <w:p w14:paraId="0B0A41EE" w14:textId="77777777" w:rsidR="00964020" w:rsidRPr="00660494" w:rsidRDefault="00964020" w:rsidP="00B703C2">
            <w:r w:rsidRPr="00660494">
              <w:t>2 (9.5%)</w:t>
            </w:r>
          </w:p>
        </w:tc>
      </w:tr>
    </w:tbl>
    <w:p w14:paraId="66978F7A" w14:textId="77777777" w:rsidR="00964020" w:rsidRPr="00660494" w:rsidRDefault="00964020" w:rsidP="00964020">
      <w:r w:rsidRPr="00660494">
        <w:t xml:space="preserve"># </w:t>
      </w:r>
      <w:r w:rsidRPr="00660494">
        <w:rPr>
          <w:rFonts w:cs="Arial"/>
        </w:rPr>
        <w:t>Amikacin in one, amikacin plus isoniazid in one, rifampicin in one and INH plus rifampicin in two participants</w:t>
      </w:r>
    </w:p>
    <w:p w14:paraId="5F6829B0" w14:textId="77777777" w:rsidR="00964020" w:rsidRPr="00660494" w:rsidRDefault="00964020" w:rsidP="00964020">
      <w:r w:rsidRPr="00660494">
        <w:t>*Median / IQR</w:t>
      </w:r>
    </w:p>
    <w:p w14:paraId="3A143422" w14:textId="77777777" w:rsidR="00964020" w:rsidRPr="00660494" w:rsidRDefault="00964020" w:rsidP="00964020">
      <w:r w:rsidRPr="00660494">
        <w:rPr>
          <w:rFonts w:cs="Arial"/>
        </w:rPr>
        <w:t>One of 3 participants commencing IPT developed BCG IRIS</w:t>
      </w:r>
    </w:p>
    <w:p w14:paraId="3420C51C" w14:textId="77777777" w:rsidR="00964020" w:rsidRPr="00660494" w:rsidRDefault="00964020" w:rsidP="00964020">
      <w:r w:rsidRPr="00660494">
        <w:rPr>
          <w:rFonts w:cs="Times"/>
        </w:rPr>
        <w:t>All sites used BCG from Statens Serum Institute, Denmark</w:t>
      </w:r>
    </w:p>
    <w:p w14:paraId="53F2DB30" w14:textId="77777777" w:rsidR="000D55CD" w:rsidRDefault="000D55CD">
      <w:bookmarkStart w:id="0" w:name="_GoBack"/>
      <w:bookmarkEnd w:id="0"/>
    </w:p>
    <w:sectPr w:rsidR="000D55CD" w:rsidSect="00F32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20"/>
    <w:rsid w:val="000D55CD"/>
    <w:rsid w:val="00183FEE"/>
    <w:rsid w:val="001B2726"/>
    <w:rsid w:val="001B5B07"/>
    <w:rsid w:val="00257B5E"/>
    <w:rsid w:val="002D1696"/>
    <w:rsid w:val="002F5C7B"/>
    <w:rsid w:val="004204E2"/>
    <w:rsid w:val="004B0598"/>
    <w:rsid w:val="004D1FCF"/>
    <w:rsid w:val="00511B47"/>
    <w:rsid w:val="005C6A73"/>
    <w:rsid w:val="00622218"/>
    <w:rsid w:val="00656BC7"/>
    <w:rsid w:val="00665E73"/>
    <w:rsid w:val="006A63B2"/>
    <w:rsid w:val="006E6999"/>
    <w:rsid w:val="00716153"/>
    <w:rsid w:val="0076380A"/>
    <w:rsid w:val="00803735"/>
    <w:rsid w:val="00964020"/>
    <w:rsid w:val="00A124CE"/>
    <w:rsid w:val="00B447A4"/>
    <w:rsid w:val="00CA5B9C"/>
    <w:rsid w:val="00CF57C3"/>
    <w:rsid w:val="00D90682"/>
    <w:rsid w:val="00E83DC2"/>
    <w:rsid w:val="00F32E1F"/>
    <w:rsid w:val="00F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3137F"/>
  <w15:chartTrackingRefBased/>
  <w15:docId w15:val="{06BBFD7E-ED8D-DB46-9B42-3A428755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020"/>
    <w:rPr>
      <w:rFonts w:ascii="Cambria" w:eastAsia="MS Mincho" w:hAnsi="Cambria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MF, Prof [mcot@sun.ac.za]</dc:creator>
  <cp:keywords/>
  <dc:description/>
  <cp:lastModifiedBy>Cotton, MF, Prof [mcot@sun.ac.za]</cp:lastModifiedBy>
  <cp:revision>1</cp:revision>
  <dcterms:created xsi:type="dcterms:W3CDTF">2019-06-20T22:13:00Z</dcterms:created>
  <dcterms:modified xsi:type="dcterms:W3CDTF">2019-06-20T22:13:00Z</dcterms:modified>
</cp:coreProperties>
</file>